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30" w:type="dxa"/>
        <w:tblLook w:val="04A0" w:firstRow="1" w:lastRow="0" w:firstColumn="1" w:lastColumn="0" w:noHBand="0" w:noVBand="1"/>
      </w:tblPr>
      <w:tblGrid>
        <w:gridCol w:w="2977"/>
        <w:gridCol w:w="4253"/>
      </w:tblGrid>
      <w:tr w:rsidR="001C3619" w:rsidRPr="001C3619" w14:paraId="5F8958DD" w14:textId="77777777" w:rsidTr="001C3619">
        <w:trPr>
          <w:trHeight w:val="320"/>
        </w:trPr>
        <w:tc>
          <w:tcPr>
            <w:tcW w:w="72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7E2D" w14:textId="2B5FACD7" w:rsidR="001C3619" w:rsidRPr="001C3619" w:rsidRDefault="001C3619" w:rsidP="00FD2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1 Missing number (%) for included variables in the dataset</w:t>
            </w:r>
          </w:p>
        </w:tc>
      </w:tr>
      <w:tr w:rsidR="001C3619" w:rsidRPr="001C3619" w14:paraId="7CD75423" w14:textId="77777777" w:rsidTr="001C3619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124B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9253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, N (%)</w:t>
            </w:r>
          </w:p>
        </w:tc>
      </w:tr>
      <w:tr w:rsidR="001C3619" w:rsidRPr="001C3619" w14:paraId="28F2F00B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8AF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erature (°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D916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1C3619" w:rsidRPr="001C3619" w14:paraId="55846C90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A1AD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 (mmHg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EDC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1C3619" w:rsidRPr="001C3619" w14:paraId="685780CD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475" w14:textId="00DA2FCB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rate (min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F5AC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1C3619" w:rsidRPr="001C3619" w14:paraId="19F5424C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36F3" w14:textId="4D6820D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ory rate (min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97E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1C3619" w:rsidRPr="001C3619" w14:paraId="4BF9308F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A42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RBC (10</w:t>
            </w:r>
            <w:r w:rsidRPr="001C361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9</w:t>
            </w: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1F36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1C3619" w:rsidRPr="001C3619" w14:paraId="0FF55F58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4E7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WBC (×10</w:t>
            </w:r>
            <w:r w:rsidRPr="001C361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9</w:t>
            </w: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9B6B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1C3619" w:rsidRPr="001C3619" w14:paraId="0E5A2FA5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7607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HGB (g/d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DA2F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1C3619" w:rsidRPr="001C3619" w14:paraId="1B13E116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7601" w14:textId="0F1ACC6D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PLT (×10</w:t>
            </w:r>
            <w:r w:rsidRPr="001C361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9</w:t>
            </w: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/L), median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CC84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1C3619" w:rsidRPr="001C3619" w14:paraId="2A1BEBDA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C9A7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RDW (%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0282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 </w:t>
            </w:r>
          </w:p>
        </w:tc>
      </w:tr>
      <w:tr w:rsidR="001C3619" w:rsidRPr="001C3619" w14:paraId="3D668FA2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DA2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HCT (%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859C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1C3619" w:rsidRPr="001C3619" w14:paraId="7C8A884F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B27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APTT (seconds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8DB8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0 </w:t>
            </w:r>
          </w:p>
        </w:tc>
      </w:tr>
      <w:tr w:rsidR="001C3619" w:rsidRPr="001C3619" w14:paraId="4CBB2046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2EF1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PT (s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B14A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3 </w:t>
            </w:r>
          </w:p>
        </w:tc>
      </w:tr>
      <w:tr w:rsidR="001C3619" w:rsidRPr="001C3619" w14:paraId="1961D887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06B4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IN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0919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</w:tr>
      <w:tr w:rsidR="001C3619" w:rsidRPr="001C3619" w14:paraId="5684629C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81B7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Bicarbonate (mmol/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3F0B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 </w:t>
            </w:r>
          </w:p>
        </w:tc>
      </w:tr>
      <w:tr w:rsidR="001C3619" w:rsidRPr="001C3619" w14:paraId="6877692B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DDCE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Lactate (mmol/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E73A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12 </w:t>
            </w:r>
          </w:p>
        </w:tc>
      </w:tr>
      <w:tr w:rsidR="001C3619" w:rsidRPr="001C3619" w14:paraId="1EFE4EAF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34D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Aniongap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D467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1C3619" w:rsidRPr="001C3619" w14:paraId="219041BE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4C32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Calcium (mmol/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CB9F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1C3619" w:rsidRPr="001C3619" w14:paraId="2F4276A0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B98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Glucose (mmol/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A53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1C3619" w:rsidRPr="001C3619" w14:paraId="6CCF6AEF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B75C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IL (</w:t>
            </w:r>
            <w:proofErr w:type="spellStart"/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1918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32 </w:t>
            </w:r>
          </w:p>
        </w:tc>
      </w:tr>
      <w:tr w:rsidR="001C3619" w:rsidRPr="001C3619" w14:paraId="1B1FEC04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3C05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 (mmol/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8CEB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47 </w:t>
            </w:r>
          </w:p>
        </w:tc>
      </w:tr>
      <w:tr w:rsidR="001C3619" w:rsidRPr="001C3619" w14:paraId="25DC0A6A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045C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LT (U/L)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C05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49 </w:t>
            </w:r>
          </w:p>
        </w:tc>
      </w:tr>
      <w:tr w:rsidR="001C3619" w:rsidRPr="001C3619" w14:paraId="566F100C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3BE2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ST (U/L)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097E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6 </w:t>
            </w:r>
          </w:p>
        </w:tc>
      </w:tr>
      <w:tr w:rsidR="001C3619" w:rsidRPr="001C3619" w14:paraId="43A27083" w14:textId="77777777" w:rsidTr="001C361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7E10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LP (U/L)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269E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6 </w:t>
            </w:r>
          </w:p>
        </w:tc>
      </w:tr>
      <w:tr w:rsidR="001C3619" w:rsidRPr="001C3619" w14:paraId="48B99799" w14:textId="77777777" w:rsidTr="001C3619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27C2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kern w:val="0"/>
                <w:sz w:val="22"/>
              </w:rPr>
              <w:t>Urine output (ml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912F8" w14:textId="77777777" w:rsidR="001C3619" w:rsidRPr="001C3619" w:rsidRDefault="001C3619" w:rsidP="001C36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6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</w:tr>
    </w:tbl>
    <w:p w14:paraId="2520757B" w14:textId="604A67DC" w:rsidR="0000586A" w:rsidRDefault="00AB1F22">
      <w:r w:rsidRPr="00990DBF">
        <w:rPr>
          <w:rFonts w:ascii="Times New Roman" w:eastAsia="等线" w:hAnsi="Times New Roman" w:cs="Times New Roman"/>
          <w:kern w:val="0"/>
          <w:sz w:val="24"/>
          <w:szCs w:val="24"/>
        </w:rPr>
        <w:t>MAP, mean artery pressure; RBC, red blood cell; WBC, white blood cell; HGB, hemoglobin;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PLT, platelet; RDW, </w:t>
      </w:r>
      <w:r w:rsidRPr="004B155E">
        <w:rPr>
          <w:rFonts w:ascii="Times New Roman" w:eastAsia="等线" w:hAnsi="Times New Roman" w:cs="Times New Roman"/>
          <w:kern w:val="0"/>
          <w:sz w:val="24"/>
          <w:szCs w:val="24"/>
        </w:rPr>
        <w:t>red cell distribution width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; HCT, </w:t>
      </w:r>
      <w:r w:rsidRPr="004B155E">
        <w:rPr>
          <w:rFonts w:ascii="Times New Roman" w:eastAsia="等线" w:hAnsi="Times New Roman" w:cs="Times New Roman"/>
          <w:kern w:val="0"/>
          <w:sz w:val="24"/>
          <w:szCs w:val="24"/>
        </w:rPr>
        <w:t>hematocrit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; APTT, </w:t>
      </w:r>
      <w:r w:rsidRPr="004B155E">
        <w:rPr>
          <w:rFonts w:ascii="Times New Roman" w:eastAsia="等线" w:hAnsi="Times New Roman" w:cs="Times New Roman"/>
          <w:kern w:val="0"/>
          <w:sz w:val="24"/>
          <w:szCs w:val="24"/>
        </w:rPr>
        <w:t>activated partial thromboplastin time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; PT, </w:t>
      </w:r>
      <w:r w:rsidRPr="004B155E">
        <w:rPr>
          <w:rFonts w:ascii="Times New Roman" w:eastAsia="等线" w:hAnsi="Times New Roman" w:cs="Times New Roman"/>
          <w:kern w:val="0"/>
          <w:sz w:val="24"/>
          <w:szCs w:val="24"/>
        </w:rPr>
        <w:t>prothrombin time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; INR, </w:t>
      </w:r>
      <w:r w:rsidRPr="004B155E">
        <w:rPr>
          <w:rFonts w:ascii="Times New Roman" w:eastAsia="等线" w:hAnsi="Times New Roman" w:cs="Times New Roman"/>
          <w:kern w:val="0"/>
          <w:sz w:val="24"/>
          <w:szCs w:val="24"/>
        </w:rPr>
        <w:t>international normalized ratio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TBIL,</w:t>
      </w:r>
      <w:r w:rsidRPr="004B155E">
        <w:rPr>
          <w:rFonts w:ascii="Times New Roman" w:eastAsia="等线" w:hAnsi="Times New Roman" w:cs="Times New Roman"/>
          <w:kern w:val="0"/>
          <w:sz w:val="24"/>
          <w:szCs w:val="24"/>
        </w:rPr>
        <w:t xml:space="preserve"> total bilirubin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 w:rsidRPr="004B155E">
        <w:rPr>
          <w:rFonts w:ascii="Times New Roman" w:eastAsia="等线" w:hAnsi="Times New Roman" w:cs="Times New Roman"/>
          <w:kern w:val="0"/>
          <w:sz w:val="24"/>
          <w:szCs w:val="24"/>
        </w:rPr>
        <w:t xml:space="preserve"> ALT,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a</w:t>
      </w:r>
      <w:r w:rsidRPr="0027729A">
        <w:rPr>
          <w:rFonts w:ascii="Times New Roman" w:eastAsia="等线" w:hAnsi="Times New Roman" w:cs="Times New Roman"/>
          <w:kern w:val="0"/>
          <w:sz w:val="24"/>
          <w:szCs w:val="24"/>
        </w:rPr>
        <w:t xml:space="preserve">lanine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t</w:t>
      </w:r>
      <w:r w:rsidRPr="0027729A">
        <w:rPr>
          <w:rFonts w:ascii="Times New Roman" w:eastAsia="等线" w:hAnsi="Times New Roman" w:cs="Times New Roman"/>
          <w:kern w:val="0"/>
          <w:sz w:val="24"/>
          <w:szCs w:val="24"/>
        </w:rPr>
        <w:t>ransaminase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Pr="004B155E">
        <w:rPr>
          <w:rFonts w:ascii="Times New Roman" w:eastAsia="等线" w:hAnsi="Times New Roman" w:cs="Times New Roman"/>
          <w:kern w:val="0"/>
          <w:sz w:val="24"/>
          <w:szCs w:val="24"/>
        </w:rPr>
        <w:t xml:space="preserve">AST, </w:t>
      </w:r>
      <w:r w:rsidRPr="0027729A">
        <w:rPr>
          <w:rFonts w:ascii="Times New Roman" w:eastAsia="等线" w:hAnsi="Times New Roman" w:cs="Times New Roman"/>
          <w:kern w:val="0"/>
          <w:sz w:val="24"/>
          <w:szCs w:val="24"/>
        </w:rPr>
        <w:t>aspartate transaminase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Pr="004B155E">
        <w:rPr>
          <w:rFonts w:ascii="Times New Roman" w:eastAsia="等线" w:hAnsi="Times New Roman" w:cs="Times New Roman"/>
          <w:kern w:val="0"/>
          <w:sz w:val="24"/>
          <w:szCs w:val="24"/>
        </w:rPr>
        <w:t xml:space="preserve">ALP, </w:t>
      </w:r>
      <w:r w:rsidRPr="00CC5A5F">
        <w:rPr>
          <w:rFonts w:ascii="Times New Roman" w:eastAsia="等线" w:hAnsi="Times New Roman" w:cs="Times New Roman"/>
          <w:kern w:val="0"/>
          <w:sz w:val="24"/>
          <w:szCs w:val="24"/>
        </w:rPr>
        <w:t>alkaline phosphatase</w:t>
      </w:r>
    </w:p>
    <w:sectPr w:rsidR="00005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CF2AD" w14:textId="77777777" w:rsidR="0017484D" w:rsidRDefault="0017484D" w:rsidP="00FD22FA">
      <w:r>
        <w:separator/>
      </w:r>
    </w:p>
  </w:endnote>
  <w:endnote w:type="continuationSeparator" w:id="0">
    <w:p w14:paraId="6DF4B628" w14:textId="77777777" w:rsidR="0017484D" w:rsidRDefault="0017484D" w:rsidP="00FD2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C6A87" w14:textId="77777777" w:rsidR="0017484D" w:rsidRDefault="0017484D" w:rsidP="00FD22FA">
      <w:r>
        <w:separator/>
      </w:r>
    </w:p>
  </w:footnote>
  <w:footnote w:type="continuationSeparator" w:id="0">
    <w:p w14:paraId="5AEE4ACC" w14:textId="77777777" w:rsidR="0017484D" w:rsidRDefault="0017484D" w:rsidP="00FD2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EDC"/>
    <w:rsid w:val="0000586A"/>
    <w:rsid w:val="00106764"/>
    <w:rsid w:val="0017484D"/>
    <w:rsid w:val="001C3619"/>
    <w:rsid w:val="00467EDC"/>
    <w:rsid w:val="00762CE1"/>
    <w:rsid w:val="008D4CD6"/>
    <w:rsid w:val="00AB1F22"/>
    <w:rsid w:val="00DE1740"/>
    <w:rsid w:val="00FD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9AAD1"/>
  <w15:chartTrackingRefBased/>
  <w15:docId w15:val="{35937380-F113-47F8-AD26-303D01FFC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2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2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7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灵 水木</dc:creator>
  <cp:keywords/>
  <dc:description/>
  <cp:lastModifiedBy>Fan</cp:lastModifiedBy>
  <cp:revision>6</cp:revision>
  <dcterms:created xsi:type="dcterms:W3CDTF">2022-09-01T08:38:00Z</dcterms:created>
  <dcterms:modified xsi:type="dcterms:W3CDTF">2022-09-01T08:42:00Z</dcterms:modified>
</cp:coreProperties>
</file>